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F61" w:rsidRPr="007B0ABF" w:rsidRDefault="00F30551" w:rsidP="00131F61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able 1</w:t>
      </w:r>
      <w:bookmarkStart w:id="0" w:name="_GoBack"/>
      <w:bookmarkEnd w:id="0"/>
      <w:r w:rsidR="007B0AB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.</w:t>
      </w:r>
      <w:r w:rsidR="005D4424" w:rsidRPr="005D4424">
        <w:t xml:space="preserve"> </w:t>
      </w:r>
      <w:r w:rsidR="005D442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</w:t>
      </w:r>
      <w:r w:rsidR="005D4424" w:rsidRPr="005D442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nitourinary cancers</w:t>
      </w:r>
      <w:r w:rsidR="007B0ABF" w:rsidRPr="007B0AB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included in GBD 2019</w:t>
      </w:r>
      <w:r w:rsidR="005D442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and their ICD-10 codes</w:t>
      </w:r>
    </w:p>
    <w:tbl>
      <w:tblPr>
        <w:tblStyle w:val="2"/>
        <w:tblW w:w="15026" w:type="dxa"/>
        <w:tblLook w:val="04A0" w:firstRow="1" w:lastRow="0" w:firstColumn="1" w:lastColumn="0" w:noHBand="0" w:noVBand="1"/>
      </w:tblPr>
      <w:tblGrid>
        <w:gridCol w:w="2074"/>
        <w:gridCol w:w="2074"/>
        <w:gridCol w:w="10878"/>
      </w:tblGrid>
      <w:tr w:rsidR="007B0ABF" w:rsidRPr="007B0ABF" w:rsidTr="00F15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7B0ABF" w:rsidRPr="007B0ABF" w:rsidRDefault="007B0ABF" w:rsidP="00131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ICD-10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Codes</w:t>
            </w:r>
          </w:p>
        </w:tc>
        <w:tc>
          <w:tcPr>
            <w:tcW w:w="10878" w:type="dxa"/>
            <w:tcBorders>
              <w:top w:val="single" w:sz="8" w:space="0" w:color="auto"/>
              <w:bottom w:val="single" w:sz="8" w:space="0" w:color="auto"/>
            </w:tcBorders>
          </w:tcPr>
          <w:p w:rsidR="007B0ABF" w:rsidRPr="007B0ABF" w:rsidRDefault="007B0ABF" w:rsidP="007B0ABF">
            <w:pPr>
              <w:ind w:firstLineChars="500" w:firstLine="1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conditions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ney cancer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4-C65.9</w:t>
            </w:r>
          </w:p>
        </w:tc>
        <w:tc>
          <w:tcPr>
            <w:tcW w:w="10878" w:type="dxa"/>
            <w:tcBorders>
              <w:top w:val="single" w:sz="8" w:space="0" w:color="auto"/>
            </w:tcBorders>
          </w:tcPr>
          <w:p w:rsidR="007B0ABF" w:rsidRPr="00F1567C" w:rsidRDefault="005D4424" w:rsidP="005D4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lignant neoplasm of kidney</w:t>
            </w:r>
            <w:r w:rsidR="00F1567C"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and renal pelvis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0.0-D30.1</w:t>
            </w:r>
          </w:p>
        </w:tc>
        <w:tc>
          <w:tcPr>
            <w:tcW w:w="10878" w:type="dxa"/>
          </w:tcPr>
          <w:p w:rsidR="007B0ABF" w:rsidRPr="00F1567C" w:rsidRDefault="005D4424" w:rsidP="00F15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Benign neoplasm of </w:t>
            </w:r>
            <w:r w:rsidR="00F1567C"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kidney and renal pelvis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1.0-D41.1</w:t>
            </w:r>
          </w:p>
        </w:tc>
        <w:tc>
          <w:tcPr>
            <w:tcW w:w="10878" w:type="dxa"/>
            <w:tcBorders>
              <w:bottom w:val="single" w:sz="8" w:space="0" w:color="auto"/>
            </w:tcBorders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oplasm of kidney and renal pelvis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7F7F7F" w:themeColor="text1" w:themeTint="80"/>
            </w:tcBorders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7-C67.9</w:t>
            </w:r>
          </w:p>
        </w:tc>
        <w:tc>
          <w:tcPr>
            <w:tcW w:w="10878" w:type="dxa"/>
            <w:tcBorders>
              <w:top w:val="single" w:sz="8" w:space="0" w:color="auto"/>
              <w:bottom w:val="single" w:sz="4" w:space="0" w:color="7F7F7F" w:themeColor="text1" w:themeTint="80"/>
            </w:tcBorders>
          </w:tcPr>
          <w:p w:rsidR="007B0ABF" w:rsidRPr="00F1567C" w:rsidRDefault="00F1567C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lignant neoplasm of bladder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09.0</w:t>
            </w:r>
          </w:p>
        </w:tc>
        <w:tc>
          <w:tcPr>
            <w:tcW w:w="10878" w:type="dxa"/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arcinoma in situ of bladder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0.3</w:t>
            </w:r>
          </w:p>
        </w:tc>
        <w:tc>
          <w:tcPr>
            <w:tcW w:w="10878" w:type="dxa"/>
          </w:tcPr>
          <w:p w:rsidR="007B0ABF" w:rsidRPr="00F1567C" w:rsidRDefault="00F1567C" w:rsidP="00F15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enign neoplasm of bladder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1.4-D41.8</w:t>
            </w:r>
          </w:p>
        </w:tc>
        <w:tc>
          <w:tcPr>
            <w:tcW w:w="10878" w:type="dxa"/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oplasm of bladder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9.4</w:t>
            </w:r>
          </w:p>
        </w:tc>
        <w:tc>
          <w:tcPr>
            <w:tcW w:w="10878" w:type="dxa"/>
            <w:tcBorders>
              <w:bottom w:val="single" w:sz="8" w:space="0" w:color="auto"/>
            </w:tcBorders>
          </w:tcPr>
          <w:p w:rsidR="007B0ABF" w:rsidRPr="00F1567C" w:rsidRDefault="00C76AD5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1-C61.9</w:t>
            </w:r>
          </w:p>
        </w:tc>
        <w:tc>
          <w:tcPr>
            <w:tcW w:w="10878" w:type="dxa"/>
            <w:tcBorders>
              <w:top w:val="single" w:sz="8" w:space="0" w:color="auto"/>
            </w:tcBorders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lignant neoplasm of prostate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07.5</w:t>
            </w:r>
          </w:p>
        </w:tc>
        <w:tc>
          <w:tcPr>
            <w:tcW w:w="10878" w:type="dxa"/>
          </w:tcPr>
          <w:p w:rsidR="007B0ABF" w:rsidRPr="00F1567C" w:rsidRDefault="00F1567C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arcinoma in situ of prostate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9.1</w:t>
            </w:r>
          </w:p>
        </w:tc>
        <w:tc>
          <w:tcPr>
            <w:tcW w:w="10878" w:type="dxa"/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enign neoplasm of prostate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0.0</w:t>
            </w:r>
          </w:p>
        </w:tc>
        <w:tc>
          <w:tcPr>
            <w:tcW w:w="10878" w:type="dxa"/>
            <w:tcBorders>
              <w:bottom w:val="single" w:sz="8" w:space="0" w:color="auto"/>
            </w:tcBorders>
          </w:tcPr>
          <w:p w:rsidR="007B0ABF" w:rsidRPr="00F1567C" w:rsidRDefault="00F1567C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oplasm of prostate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icular cancer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2-C62.9</w:t>
            </w:r>
          </w:p>
        </w:tc>
        <w:tc>
          <w:tcPr>
            <w:tcW w:w="10878" w:type="dxa"/>
            <w:tcBorders>
              <w:top w:val="single" w:sz="8" w:space="0" w:color="auto"/>
            </w:tcBorders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lignant neoplasm of testis</w:t>
            </w:r>
          </w:p>
        </w:tc>
      </w:tr>
      <w:tr w:rsidR="007B0ABF" w:rsidRPr="007B0ABF" w:rsidTr="00F15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bottom w:val="single" w:sz="4" w:space="0" w:color="7F7F7F" w:themeColor="text1" w:themeTint="80"/>
            </w:tcBorders>
          </w:tcPr>
          <w:p w:rsidR="007B0ABF" w:rsidRPr="007B0ABF" w:rsidRDefault="007B0ABF" w:rsidP="00131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9.2-D29.8</w:t>
            </w:r>
          </w:p>
        </w:tc>
        <w:tc>
          <w:tcPr>
            <w:tcW w:w="10878" w:type="dxa"/>
            <w:tcBorders>
              <w:bottom w:val="single" w:sz="4" w:space="0" w:color="7F7F7F" w:themeColor="text1" w:themeTint="80"/>
            </w:tcBorders>
          </w:tcPr>
          <w:p w:rsidR="007B0ABF" w:rsidRPr="00F1567C" w:rsidRDefault="00F1567C" w:rsidP="00F1567C">
            <w:pPr>
              <w:widowControl/>
              <w:shd w:val="clear" w:color="auto" w:fill="FFFFFF"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Benign neoplasm of </w:t>
            </w:r>
            <w:r w:rsidR="00C76A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sti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="00C76A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e</w:t>
            </w: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pididymis, </w:t>
            </w:r>
            <w:r w:rsidR="00C76A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rotum,</w:t>
            </w:r>
            <w:r w:rsidR="00C76AD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76A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156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inal vesicle,</w:t>
            </w:r>
            <w:r w:rsidR="00C76A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rmatic </w:t>
            </w:r>
            <w:r w:rsidRPr="00F156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rd and </w:t>
            </w:r>
            <w:r w:rsidR="00C76A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156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ca vaginalis</w:t>
            </w:r>
          </w:p>
        </w:tc>
      </w:tr>
      <w:tr w:rsidR="007B0ABF" w:rsidRPr="007B0ABF" w:rsidTr="00F1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7B0ABF" w:rsidRPr="007B0ABF" w:rsidRDefault="007B0ABF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B0A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0.1-D40.8</w:t>
            </w:r>
          </w:p>
        </w:tc>
        <w:tc>
          <w:tcPr>
            <w:tcW w:w="10878" w:type="dxa"/>
            <w:tcBorders>
              <w:bottom w:val="single" w:sz="8" w:space="0" w:color="auto"/>
            </w:tcBorders>
          </w:tcPr>
          <w:p w:rsidR="007B0ABF" w:rsidRPr="00F1567C" w:rsidRDefault="00F1567C" w:rsidP="00131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156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Neoplasm of testis and </w:t>
            </w:r>
            <w:r w:rsidRPr="00F156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kin of male genital organs</w:t>
            </w:r>
          </w:p>
        </w:tc>
      </w:tr>
    </w:tbl>
    <w:p w:rsidR="007B0ABF" w:rsidRPr="007B0ABF" w:rsidRDefault="005D4424" w:rsidP="00131F6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breviations:</w:t>
      </w:r>
      <w:r w:rsidRPr="005D442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7B0AB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BD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:</w:t>
      </w:r>
      <w:r w:rsidR="00F1567C" w:rsidRPr="00F1567C">
        <w:rPr>
          <w:rFonts w:ascii="Times New Roman" w:hAnsi="Times New Roman" w:cs="Times New Roman"/>
          <w:sz w:val="24"/>
          <w:szCs w:val="24"/>
        </w:rPr>
        <w:t xml:space="preserve"> </w:t>
      </w:r>
      <w:r w:rsidR="00F1567C" w:rsidRPr="00A345B0">
        <w:rPr>
          <w:rFonts w:ascii="Times New Roman" w:hAnsi="Times New Roman" w:cs="Times New Roman"/>
          <w:sz w:val="24"/>
          <w:szCs w:val="24"/>
        </w:rPr>
        <w:t>Global Burden and Disease Study 2019</w:t>
      </w:r>
      <w:r w:rsidR="00F1567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CD-10</w:t>
      </w:r>
      <w:r w:rsidR="00C76AD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:</w:t>
      </w:r>
      <w:r w:rsidR="00C76AD5" w:rsidRPr="00C76AD5">
        <w:rPr>
          <w:rFonts w:ascii="Times New Roman" w:hAnsi="Times New Roman" w:cs="Times New Roman"/>
          <w:sz w:val="24"/>
          <w:szCs w:val="24"/>
        </w:rPr>
        <w:t xml:space="preserve"> </w:t>
      </w:r>
      <w:r w:rsidR="00C76AD5" w:rsidRPr="008A29A6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 10th Revision</w:t>
      </w:r>
    </w:p>
    <w:p w:rsidR="00131F61" w:rsidRPr="007B0ABF" w:rsidRDefault="00131F61">
      <w:pPr>
        <w:rPr>
          <w:rFonts w:ascii="Times New Roman" w:hAnsi="Times New Roman" w:cs="Times New Roman"/>
          <w:sz w:val="24"/>
          <w:szCs w:val="24"/>
        </w:rPr>
      </w:pPr>
    </w:p>
    <w:sectPr w:rsidR="00131F61" w:rsidRPr="007B0ABF" w:rsidSect="00F156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555" w:rsidRDefault="00367555" w:rsidP="00D246E8">
      <w:r>
        <w:separator/>
      </w:r>
    </w:p>
  </w:endnote>
  <w:endnote w:type="continuationSeparator" w:id="0">
    <w:p w:rsidR="00367555" w:rsidRDefault="00367555" w:rsidP="00D24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555" w:rsidRDefault="00367555" w:rsidP="00D246E8">
      <w:r>
        <w:separator/>
      </w:r>
    </w:p>
  </w:footnote>
  <w:footnote w:type="continuationSeparator" w:id="0">
    <w:p w:rsidR="00367555" w:rsidRDefault="00367555" w:rsidP="00D24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F61"/>
    <w:rsid w:val="00131F61"/>
    <w:rsid w:val="00367555"/>
    <w:rsid w:val="005D4424"/>
    <w:rsid w:val="007B0ABF"/>
    <w:rsid w:val="007E7F32"/>
    <w:rsid w:val="00C76AD5"/>
    <w:rsid w:val="00CC67E8"/>
    <w:rsid w:val="00D246E8"/>
    <w:rsid w:val="00F1567C"/>
    <w:rsid w:val="00F3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76415"/>
  <w15:chartTrackingRefBased/>
  <w15:docId w15:val="{65EB057D-8B57-4CFF-97FA-0CB9A372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31F61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table" w:styleId="a3">
    <w:name w:val="Table Grid"/>
    <w:basedOn w:val="a1"/>
    <w:uiPriority w:val="39"/>
    <w:rsid w:val="007B0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B0A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24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46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4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46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0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4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成旭</dc:creator>
  <cp:keywords/>
  <dc:description/>
  <cp:lastModifiedBy>王成旭</cp:lastModifiedBy>
  <cp:revision>3</cp:revision>
  <dcterms:created xsi:type="dcterms:W3CDTF">2023-01-12T11:25:00Z</dcterms:created>
  <dcterms:modified xsi:type="dcterms:W3CDTF">2023-01-12T13:02:00Z</dcterms:modified>
</cp:coreProperties>
</file>